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40A35" w14:textId="1D25D06F" w:rsidR="00FF6636" w:rsidRPr="007B1B12" w:rsidRDefault="00B05AE8">
      <w:pPr>
        <w:rPr>
          <w:rFonts w:ascii="Arial" w:hAnsi="Arial" w:cs="Arial"/>
          <w:b/>
          <w:bCs/>
        </w:rPr>
      </w:pPr>
      <w:r w:rsidRPr="00CF63E4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036DA3" w:rsidRPr="00CF63E4">
        <w:rPr>
          <w:rFonts w:ascii="Arial" w:hAnsi="Arial" w:cs="Arial"/>
          <w:b/>
          <w:bCs/>
          <w:sz w:val="24"/>
          <w:szCs w:val="24"/>
        </w:rPr>
        <w:t>3</w:t>
      </w:r>
      <w:r w:rsidRPr="00CF63E4">
        <w:rPr>
          <w:rFonts w:ascii="Arial" w:hAnsi="Arial" w:cs="Arial"/>
          <w:b/>
          <w:bCs/>
          <w:sz w:val="24"/>
          <w:szCs w:val="24"/>
        </w:rPr>
        <w:t>:</w:t>
      </w:r>
      <w:r w:rsidR="00251A8E" w:rsidRPr="00CF63E4">
        <w:rPr>
          <w:rFonts w:ascii="Arial" w:hAnsi="Arial" w:cs="Arial"/>
          <w:b/>
          <w:bCs/>
          <w:sz w:val="24"/>
          <w:szCs w:val="24"/>
        </w:rPr>
        <w:t xml:space="preserve"> Risk of bias assessment </w:t>
      </w:r>
      <w:r w:rsidR="002742D3" w:rsidRPr="00CF63E4">
        <w:rPr>
          <w:rFonts w:ascii="Arial" w:hAnsi="Arial" w:cs="Arial"/>
          <w:b/>
          <w:bCs/>
          <w:sz w:val="24"/>
          <w:szCs w:val="24"/>
        </w:rPr>
        <w:t xml:space="preserve">for Table 1 studies </w:t>
      </w:r>
      <w:r w:rsidR="00411613" w:rsidRPr="007B1B12">
        <w:rPr>
          <w:rFonts w:ascii="Arial" w:hAnsi="Arial" w:cs="Arial"/>
          <w:b/>
          <w:b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86"/>
        <w:gridCol w:w="1190"/>
        <w:gridCol w:w="596"/>
        <w:gridCol w:w="1786"/>
        <w:gridCol w:w="595"/>
        <w:gridCol w:w="1191"/>
        <w:gridCol w:w="1786"/>
        <w:gridCol w:w="3260"/>
      </w:tblGrid>
      <w:tr w:rsidR="002742D3" w:rsidRPr="003D7EE7" w14:paraId="79F57BF1" w14:textId="77777777" w:rsidTr="00655C8C">
        <w:trPr>
          <w:trHeight w:val="415"/>
        </w:trPr>
        <w:tc>
          <w:tcPr>
            <w:tcW w:w="14879" w:type="dxa"/>
            <w:gridSpan w:val="9"/>
            <w:shd w:val="clear" w:color="auto" w:fill="D9D9D9" w:themeFill="background1" w:themeFillShade="D9"/>
          </w:tcPr>
          <w:p w14:paraId="3A44BC38" w14:textId="728A1647" w:rsidR="00655C8C" w:rsidRPr="00655C8C" w:rsidRDefault="002742D3" w:rsidP="003B60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>Newcastle-Ottawa scal</w:t>
            </w:r>
            <w:r w:rsidR="00655C8C" w:rsidRPr="00655C8C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</w:tr>
      <w:tr w:rsidR="002742D3" w:rsidRPr="003D7EE7" w14:paraId="011130D7" w14:textId="77777777" w:rsidTr="00655C8C">
        <w:tc>
          <w:tcPr>
            <w:tcW w:w="2689" w:type="dxa"/>
          </w:tcPr>
          <w:p w14:paraId="6381B436" w14:textId="7DF89C7C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2976" w:type="dxa"/>
            <w:gridSpan w:val="2"/>
          </w:tcPr>
          <w:p w14:paraId="459842F9" w14:textId="77777777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lection </w:t>
            </w:r>
            <w:r w:rsidRPr="00655C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01EB5622" w14:textId="7D4E2318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 4 stars)</w:t>
            </w:r>
          </w:p>
        </w:tc>
        <w:tc>
          <w:tcPr>
            <w:tcW w:w="2977" w:type="dxa"/>
            <w:gridSpan w:val="3"/>
          </w:tcPr>
          <w:p w14:paraId="3C541A03" w14:textId="39A54B5A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rability </w:t>
            </w:r>
            <w:r w:rsidRPr="00655C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imum 2 stars)</w:t>
            </w:r>
          </w:p>
        </w:tc>
        <w:tc>
          <w:tcPr>
            <w:tcW w:w="2977" w:type="dxa"/>
            <w:gridSpan w:val="2"/>
          </w:tcPr>
          <w:p w14:paraId="0176BFC2" w14:textId="15488A73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/Exposure </w:t>
            </w:r>
            <w:r w:rsidRPr="00655C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imum 3 stars)</w:t>
            </w:r>
          </w:p>
        </w:tc>
        <w:tc>
          <w:tcPr>
            <w:tcW w:w="3260" w:type="dxa"/>
          </w:tcPr>
          <w:p w14:paraId="43A737B7" w14:textId="1AF40D96" w:rsidR="002742D3" w:rsidRPr="00655C8C" w:rsidRDefault="002742D3" w:rsidP="002742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655C8C">
              <w:rPr>
                <w:rFonts w:ascii="Arial" w:hAnsi="Arial" w:cs="Arial"/>
                <w:b/>
                <w:bCs/>
                <w:sz w:val="20"/>
                <w:szCs w:val="20"/>
              </w:rPr>
              <w:t>RoB</w:t>
            </w:r>
            <w:proofErr w:type="spellEnd"/>
          </w:p>
        </w:tc>
      </w:tr>
      <w:tr w:rsidR="002742D3" w:rsidRPr="003D7EE7" w14:paraId="7A18197C" w14:textId="77777777" w:rsidTr="00655C8C">
        <w:trPr>
          <w:trHeight w:val="397"/>
        </w:trPr>
        <w:tc>
          <w:tcPr>
            <w:tcW w:w="2689" w:type="dxa"/>
          </w:tcPr>
          <w:p w14:paraId="59A0D751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Benitez Majano 2022</w:t>
            </w:r>
          </w:p>
        </w:tc>
        <w:tc>
          <w:tcPr>
            <w:tcW w:w="2976" w:type="dxa"/>
            <w:gridSpan w:val="2"/>
          </w:tcPr>
          <w:p w14:paraId="0A71278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32071FF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56632FF5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3633BE4B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2742D3" w:rsidRPr="003D7EE7" w14:paraId="2A2B1A5F" w14:textId="77777777" w:rsidTr="00655C8C">
        <w:trPr>
          <w:trHeight w:val="397"/>
        </w:trPr>
        <w:tc>
          <w:tcPr>
            <w:tcW w:w="2689" w:type="dxa"/>
          </w:tcPr>
          <w:p w14:paraId="0996ACE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Mounce 2017</w:t>
            </w:r>
          </w:p>
        </w:tc>
        <w:tc>
          <w:tcPr>
            <w:tcW w:w="2976" w:type="dxa"/>
            <w:gridSpan w:val="2"/>
          </w:tcPr>
          <w:p w14:paraId="7472C68B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977" w:type="dxa"/>
            <w:gridSpan w:val="3"/>
          </w:tcPr>
          <w:p w14:paraId="7237B309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5DDC59E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6970DF15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2742D3" w:rsidRPr="003D7EE7" w14:paraId="033B373D" w14:textId="77777777" w:rsidTr="00655C8C">
        <w:trPr>
          <w:trHeight w:val="397"/>
        </w:trPr>
        <w:tc>
          <w:tcPr>
            <w:tcW w:w="2689" w:type="dxa"/>
          </w:tcPr>
          <w:p w14:paraId="529F7E03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Van Hout 2011</w:t>
            </w:r>
          </w:p>
        </w:tc>
        <w:tc>
          <w:tcPr>
            <w:tcW w:w="2976" w:type="dxa"/>
            <w:gridSpan w:val="2"/>
          </w:tcPr>
          <w:p w14:paraId="4BB2083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977" w:type="dxa"/>
            <w:gridSpan w:val="3"/>
          </w:tcPr>
          <w:p w14:paraId="07F1F8A1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68DBF96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59FABD4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2742D3" w:rsidRPr="003D7EE7" w14:paraId="5ECA6ED3" w14:textId="77777777" w:rsidTr="00655C8C">
        <w:trPr>
          <w:trHeight w:val="397"/>
        </w:trPr>
        <w:tc>
          <w:tcPr>
            <w:tcW w:w="2689" w:type="dxa"/>
          </w:tcPr>
          <w:p w14:paraId="11C2E3B9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Walter 2016</w:t>
            </w:r>
          </w:p>
        </w:tc>
        <w:tc>
          <w:tcPr>
            <w:tcW w:w="2976" w:type="dxa"/>
            <w:gridSpan w:val="2"/>
          </w:tcPr>
          <w:p w14:paraId="7CA6EB66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977" w:type="dxa"/>
            <w:gridSpan w:val="3"/>
          </w:tcPr>
          <w:p w14:paraId="2AA1ABE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174D975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260" w:type="dxa"/>
          </w:tcPr>
          <w:p w14:paraId="16B2A75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color w:val="231F20"/>
                <w:sz w:val="20"/>
                <w:szCs w:val="20"/>
              </w:rPr>
              <w:t>6/9 (Moderate)</w:t>
            </w:r>
          </w:p>
        </w:tc>
      </w:tr>
      <w:tr w:rsidR="002742D3" w:rsidRPr="003D7EE7" w14:paraId="765CD032" w14:textId="77777777" w:rsidTr="00655C8C">
        <w:trPr>
          <w:trHeight w:val="397"/>
        </w:trPr>
        <w:tc>
          <w:tcPr>
            <w:tcW w:w="2689" w:type="dxa"/>
          </w:tcPr>
          <w:p w14:paraId="170A73AA" w14:textId="77777777" w:rsidR="002742D3" w:rsidRPr="00655C8C" w:rsidRDefault="002742D3" w:rsidP="002742D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C8C">
              <w:rPr>
                <w:rFonts w:ascii="Arial" w:hAnsi="Arial" w:cs="Arial"/>
                <w:sz w:val="20"/>
                <w:szCs w:val="20"/>
              </w:rPr>
              <w:t>Iglay</w:t>
            </w:r>
            <w:proofErr w:type="spellEnd"/>
            <w:r w:rsidRPr="00655C8C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2976" w:type="dxa"/>
            <w:gridSpan w:val="2"/>
          </w:tcPr>
          <w:p w14:paraId="0704008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3F94DE42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4D1F720D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260" w:type="dxa"/>
          </w:tcPr>
          <w:p w14:paraId="4A67420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2742D3" w:rsidRPr="003D7EE7" w14:paraId="0FE0FF11" w14:textId="77777777" w:rsidTr="00655C8C">
        <w:trPr>
          <w:trHeight w:val="397"/>
        </w:trPr>
        <w:tc>
          <w:tcPr>
            <w:tcW w:w="2689" w:type="dxa"/>
          </w:tcPr>
          <w:p w14:paraId="61ABFD35" w14:textId="77777777" w:rsidR="002742D3" w:rsidRPr="00655C8C" w:rsidRDefault="002742D3" w:rsidP="002742D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O'Rourke 2008</w:t>
            </w:r>
          </w:p>
        </w:tc>
        <w:tc>
          <w:tcPr>
            <w:tcW w:w="2976" w:type="dxa"/>
            <w:gridSpan w:val="2"/>
          </w:tcPr>
          <w:p w14:paraId="1E1DBB9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75B24174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2977" w:type="dxa"/>
            <w:gridSpan w:val="2"/>
          </w:tcPr>
          <w:p w14:paraId="528608C8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260" w:type="dxa"/>
          </w:tcPr>
          <w:p w14:paraId="7B0BD46B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6/9 (Moderate)</w:t>
            </w:r>
          </w:p>
        </w:tc>
      </w:tr>
      <w:tr w:rsidR="002742D3" w:rsidRPr="003D7EE7" w14:paraId="5A7BCC58" w14:textId="77777777" w:rsidTr="00655C8C">
        <w:trPr>
          <w:trHeight w:val="397"/>
        </w:trPr>
        <w:tc>
          <w:tcPr>
            <w:tcW w:w="2689" w:type="dxa"/>
            <w:shd w:val="clear" w:color="auto" w:fill="auto"/>
          </w:tcPr>
          <w:p w14:paraId="45A5DBC2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C8C">
              <w:rPr>
                <w:rFonts w:ascii="Arial" w:hAnsi="Arial" w:cs="Arial"/>
                <w:sz w:val="20"/>
                <w:szCs w:val="20"/>
              </w:rPr>
              <w:t>Iachina</w:t>
            </w:r>
            <w:proofErr w:type="spellEnd"/>
            <w:r w:rsidRPr="00655C8C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  <w:p w14:paraId="06EC7E3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shd w:val="clear" w:color="auto" w:fill="auto"/>
          </w:tcPr>
          <w:p w14:paraId="39B3BF0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977" w:type="dxa"/>
            <w:gridSpan w:val="3"/>
          </w:tcPr>
          <w:p w14:paraId="3FB54E35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2986241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260" w:type="dxa"/>
            <w:shd w:val="clear" w:color="auto" w:fill="auto"/>
          </w:tcPr>
          <w:p w14:paraId="1A236238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6/9 (Moderate)</w:t>
            </w:r>
          </w:p>
        </w:tc>
      </w:tr>
      <w:tr w:rsidR="002742D3" w:rsidRPr="003D7EE7" w14:paraId="4F3B50D1" w14:textId="77777777" w:rsidTr="00655C8C">
        <w:trPr>
          <w:trHeight w:val="397"/>
        </w:trPr>
        <w:tc>
          <w:tcPr>
            <w:tcW w:w="2689" w:type="dxa"/>
          </w:tcPr>
          <w:p w14:paraId="5A5B292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Sharp 2022</w:t>
            </w:r>
          </w:p>
          <w:p w14:paraId="7647A20C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3520AC7B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4185C9EB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44A0110A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4BBA9036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2742D3" w:rsidRPr="003D7EE7" w14:paraId="5B325C55" w14:textId="77777777" w:rsidTr="00655C8C">
        <w:trPr>
          <w:trHeight w:val="397"/>
        </w:trPr>
        <w:tc>
          <w:tcPr>
            <w:tcW w:w="2689" w:type="dxa"/>
          </w:tcPr>
          <w:p w14:paraId="31983CAA" w14:textId="77777777" w:rsidR="002742D3" w:rsidRPr="00655C8C" w:rsidRDefault="002742D3" w:rsidP="002742D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Waxman 2018</w:t>
            </w:r>
          </w:p>
        </w:tc>
        <w:tc>
          <w:tcPr>
            <w:tcW w:w="2976" w:type="dxa"/>
            <w:gridSpan w:val="2"/>
          </w:tcPr>
          <w:p w14:paraId="385C1E53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41042474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56F748DC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67B30E24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2742D3" w:rsidRPr="003D7EE7" w14:paraId="73D9928F" w14:textId="77777777" w:rsidTr="00655C8C">
        <w:trPr>
          <w:trHeight w:val="397"/>
        </w:trPr>
        <w:tc>
          <w:tcPr>
            <w:tcW w:w="2689" w:type="dxa"/>
          </w:tcPr>
          <w:p w14:paraId="360D203E" w14:textId="77777777" w:rsidR="002742D3" w:rsidRPr="00655C8C" w:rsidRDefault="002742D3" w:rsidP="002742D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Byrd 2012</w:t>
            </w:r>
          </w:p>
        </w:tc>
        <w:tc>
          <w:tcPr>
            <w:tcW w:w="2976" w:type="dxa"/>
            <w:gridSpan w:val="2"/>
          </w:tcPr>
          <w:p w14:paraId="309AAB9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38B48044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7FA97915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2397064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2742D3" w:rsidRPr="003D7EE7" w14:paraId="2C05EC12" w14:textId="77777777" w:rsidTr="00655C8C">
        <w:trPr>
          <w:trHeight w:val="397"/>
        </w:trPr>
        <w:tc>
          <w:tcPr>
            <w:tcW w:w="2689" w:type="dxa"/>
          </w:tcPr>
          <w:p w14:paraId="7CD868F0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Barin 2020</w:t>
            </w:r>
          </w:p>
          <w:p w14:paraId="153EBC19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22C2B6C4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3"/>
          </w:tcPr>
          <w:p w14:paraId="22EA5313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1281B986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260" w:type="dxa"/>
          </w:tcPr>
          <w:p w14:paraId="15B7174F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5/9 (Moderate)</w:t>
            </w:r>
          </w:p>
        </w:tc>
      </w:tr>
      <w:tr w:rsidR="002742D3" w:rsidRPr="003D7EE7" w14:paraId="13E7D965" w14:textId="77777777" w:rsidTr="00655C8C">
        <w:trPr>
          <w:trHeight w:val="397"/>
        </w:trPr>
        <w:tc>
          <w:tcPr>
            <w:tcW w:w="2689" w:type="dxa"/>
          </w:tcPr>
          <w:p w14:paraId="7A3E351E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Nassery 2021</w:t>
            </w:r>
          </w:p>
          <w:p w14:paraId="3F88C426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7CD9B035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2977" w:type="dxa"/>
            <w:gridSpan w:val="3"/>
          </w:tcPr>
          <w:p w14:paraId="4649C941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2977" w:type="dxa"/>
            <w:gridSpan w:val="2"/>
          </w:tcPr>
          <w:p w14:paraId="17BAA0F3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6DBD580D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6/9 (Moderate)</w:t>
            </w:r>
          </w:p>
        </w:tc>
      </w:tr>
      <w:tr w:rsidR="002742D3" w:rsidRPr="003D7EE7" w14:paraId="57B645FF" w14:textId="77777777" w:rsidTr="00655C8C">
        <w:trPr>
          <w:trHeight w:val="397"/>
        </w:trPr>
        <w:tc>
          <w:tcPr>
            <w:tcW w:w="2689" w:type="dxa"/>
          </w:tcPr>
          <w:p w14:paraId="408BB61B" w14:textId="0DAFFD8C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Fernholm 2020</w:t>
            </w:r>
            <w:r w:rsidRPr="00655C8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  <w:p w14:paraId="4AD60F69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111A14AD" w14:textId="610279AE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2977" w:type="dxa"/>
            <w:gridSpan w:val="3"/>
          </w:tcPr>
          <w:p w14:paraId="3097E90C" w14:textId="08F3CCDE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2977" w:type="dxa"/>
            <w:gridSpan w:val="2"/>
          </w:tcPr>
          <w:p w14:paraId="4ED42DAD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260" w:type="dxa"/>
          </w:tcPr>
          <w:p w14:paraId="3CE92827" w14:textId="77777777" w:rsidR="002742D3" w:rsidRPr="00655C8C" w:rsidRDefault="002742D3" w:rsidP="002742D3">
            <w:pPr>
              <w:rPr>
                <w:rFonts w:ascii="Arial" w:hAnsi="Arial" w:cs="Arial"/>
                <w:sz w:val="20"/>
                <w:szCs w:val="20"/>
              </w:rPr>
            </w:pPr>
            <w:r w:rsidRPr="00655C8C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655C8C" w:rsidRPr="003D7EE7" w14:paraId="387CF199" w14:textId="77777777" w:rsidTr="00655C8C">
        <w:trPr>
          <w:trHeight w:val="397"/>
        </w:trPr>
        <w:tc>
          <w:tcPr>
            <w:tcW w:w="14879" w:type="dxa"/>
            <w:gridSpan w:val="9"/>
            <w:shd w:val="clear" w:color="auto" w:fill="D9D9D9" w:themeFill="background1" w:themeFillShade="D9"/>
          </w:tcPr>
          <w:p w14:paraId="7369AF74" w14:textId="3923C6D3" w:rsidR="00655C8C" w:rsidRPr="00655C8C" w:rsidRDefault="00655C8C" w:rsidP="002742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B</w:t>
            </w:r>
            <w:proofErr w:type="spellEnd"/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 </w:t>
            </w:r>
          </w:p>
        </w:tc>
      </w:tr>
      <w:tr w:rsidR="00655C8C" w:rsidRPr="003D7EE7" w14:paraId="4E7204D5" w14:textId="77777777" w:rsidTr="00655C8C">
        <w:trPr>
          <w:trHeight w:val="397"/>
        </w:trPr>
        <w:tc>
          <w:tcPr>
            <w:tcW w:w="2689" w:type="dxa"/>
          </w:tcPr>
          <w:p w14:paraId="75D13EF7" w14:textId="77777777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</w:tcPr>
          <w:p w14:paraId="77697254" w14:textId="670C28BD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andomisation process</w:t>
            </w:r>
          </w:p>
        </w:tc>
        <w:tc>
          <w:tcPr>
            <w:tcW w:w="1786" w:type="dxa"/>
            <w:gridSpan w:val="2"/>
          </w:tcPr>
          <w:p w14:paraId="2353F03C" w14:textId="5883BF4A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viations from the intended intervention</w:t>
            </w:r>
          </w:p>
        </w:tc>
        <w:tc>
          <w:tcPr>
            <w:tcW w:w="1786" w:type="dxa"/>
          </w:tcPr>
          <w:p w14:paraId="6634010A" w14:textId="514E518C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1786" w:type="dxa"/>
            <w:gridSpan w:val="2"/>
          </w:tcPr>
          <w:p w14:paraId="7418D544" w14:textId="449B55A1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surement of the outcome</w:t>
            </w:r>
          </w:p>
        </w:tc>
        <w:tc>
          <w:tcPr>
            <w:tcW w:w="1786" w:type="dxa"/>
          </w:tcPr>
          <w:p w14:paraId="77BA7C79" w14:textId="1630DF4D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lection of the reported result</w:t>
            </w:r>
          </w:p>
        </w:tc>
        <w:tc>
          <w:tcPr>
            <w:tcW w:w="3260" w:type="dxa"/>
          </w:tcPr>
          <w:p w14:paraId="13D78766" w14:textId="56C3C099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655C8C" w:rsidRPr="003D7EE7" w14:paraId="08B112AE" w14:textId="77777777" w:rsidTr="00655C8C">
        <w:trPr>
          <w:trHeight w:val="397"/>
        </w:trPr>
        <w:tc>
          <w:tcPr>
            <w:tcW w:w="2689" w:type="dxa"/>
          </w:tcPr>
          <w:p w14:paraId="74F6F560" w14:textId="2DE8DA0D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sz w:val="20"/>
                <w:szCs w:val="20"/>
              </w:rPr>
              <w:t>Isbell 2023</w:t>
            </w:r>
          </w:p>
        </w:tc>
        <w:tc>
          <w:tcPr>
            <w:tcW w:w="1786" w:type="dxa"/>
          </w:tcPr>
          <w:p w14:paraId="41305072" w14:textId="5901E4DC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786" w:type="dxa"/>
            <w:gridSpan w:val="2"/>
          </w:tcPr>
          <w:p w14:paraId="758B06E5" w14:textId="38B5B858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786" w:type="dxa"/>
          </w:tcPr>
          <w:p w14:paraId="71946517" w14:textId="2E6DDB71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786" w:type="dxa"/>
            <w:gridSpan w:val="2"/>
          </w:tcPr>
          <w:p w14:paraId="64F724C1" w14:textId="47883EDD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786" w:type="dxa"/>
          </w:tcPr>
          <w:p w14:paraId="7849F4A0" w14:textId="50E082B2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3260" w:type="dxa"/>
          </w:tcPr>
          <w:p w14:paraId="483A8946" w14:textId="5002BB68" w:rsidR="00655C8C" w:rsidRPr="00784B27" w:rsidRDefault="00655C8C" w:rsidP="00655C8C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84B27">
              <w:rPr>
                <w:rFonts w:ascii="Arial" w:eastAsia="Calibri" w:hAnsi="Arial" w:cs="Arial"/>
                <w:bCs/>
                <w:sz w:val="20"/>
                <w:szCs w:val="20"/>
              </w:rPr>
              <w:t>Some</w:t>
            </w:r>
          </w:p>
        </w:tc>
      </w:tr>
      <w:tr w:rsidR="00655C8C" w:rsidRPr="003D7EE7" w14:paraId="6B201C2D" w14:textId="77777777" w:rsidTr="00655C8C">
        <w:trPr>
          <w:trHeight w:val="397"/>
        </w:trPr>
        <w:tc>
          <w:tcPr>
            <w:tcW w:w="2689" w:type="dxa"/>
          </w:tcPr>
          <w:p w14:paraId="2EBA2B5D" w14:textId="13DC6F55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sz w:val="20"/>
                <w:szCs w:val="20"/>
              </w:rPr>
              <w:t>McDonald 2003</w:t>
            </w:r>
          </w:p>
        </w:tc>
        <w:tc>
          <w:tcPr>
            <w:tcW w:w="1786" w:type="dxa"/>
          </w:tcPr>
          <w:p w14:paraId="371E4C27" w14:textId="0AA7CE99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786" w:type="dxa"/>
            <w:gridSpan w:val="2"/>
          </w:tcPr>
          <w:p w14:paraId="205C44F1" w14:textId="62AD7854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786" w:type="dxa"/>
          </w:tcPr>
          <w:p w14:paraId="0ECDA40D" w14:textId="33EE29EC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Some</w:t>
            </w:r>
          </w:p>
        </w:tc>
        <w:tc>
          <w:tcPr>
            <w:tcW w:w="1786" w:type="dxa"/>
            <w:gridSpan w:val="2"/>
          </w:tcPr>
          <w:p w14:paraId="021B39AE" w14:textId="52CB22CB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Some</w:t>
            </w:r>
          </w:p>
        </w:tc>
        <w:tc>
          <w:tcPr>
            <w:tcW w:w="1786" w:type="dxa"/>
          </w:tcPr>
          <w:p w14:paraId="6980691A" w14:textId="56029A57" w:rsidR="00655C8C" w:rsidRPr="00655C8C" w:rsidRDefault="00655C8C" w:rsidP="00655C8C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55C8C">
              <w:rPr>
                <w:rFonts w:ascii="Arial" w:eastAsia="Calibri" w:hAnsi="Arial" w:cs="Arial"/>
                <w:bCs/>
                <w:sz w:val="20"/>
                <w:szCs w:val="20"/>
              </w:rPr>
              <w:t>Some</w:t>
            </w:r>
          </w:p>
        </w:tc>
        <w:tc>
          <w:tcPr>
            <w:tcW w:w="3260" w:type="dxa"/>
          </w:tcPr>
          <w:p w14:paraId="7E4D00AE" w14:textId="3CE7D838" w:rsidR="00655C8C" w:rsidRPr="00784B27" w:rsidRDefault="00655C8C" w:rsidP="00655C8C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84B27">
              <w:rPr>
                <w:rFonts w:ascii="Arial" w:eastAsia="Calibri" w:hAnsi="Arial" w:cs="Arial"/>
                <w:bCs/>
                <w:sz w:val="20"/>
                <w:szCs w:val="20"/>
              </w:rPr>
              <w:t>Some</w:t>
            </w:r>
          </w:p>
        </w:tc>
      </w:tr>
    </w:tbl>
    <w:p w14:paraId="1A2754C6" w14:textId="1391C8F3" w:rsidR="00E75CD4" w:rsidRDefault="00E75CD4">
      <w:pPr>
        <w:rPr>
          <w:sz w:val="18"/>
          <w:szCs w:val="18"/>
          <w:u w:val="single"/>
        </w:rPr>
      </w:pPr>
    </w:p>
    <w:p w14:paraId="0E0AEB38" w14:textId="64653B8A" w:rsidR="009A0B8D" w:rsidRPr="009C53C9" w:rsidRDefault="008A2FA5">
      <w:pPr>
        <w:rPr>
          <w:rFonts w:ascii="Arial" w:hAnsi="Arial" w:cs="Arial"/>
          <w:sz w:val="24"/>
          <w:szCs w:val="24"/>
          <w:u w:val="single"/>
        </w:rPr>
      </w:pPr>
      <w:r w:rsidRPr="009C53C9">
        <w:rPr>
          <w:rFonts w:ascii="Arial" w:hAnsi="Arial" w:cs="Arial"/>
          <w:sz w:val="24"/>
          <w:szCs w:val="24"/>
          <w:vertAlign w:val="superscript"/>
        </w:rPr>
        <w:lastRenderedPageBreak/>
        <w:t>a</w:t>
      </w:r>
      <w:r w:rsidR="00DB2F17" w:rsidRPr="009C53C9">
        <w:rPr>
          <w:rFonts w:ascii="Arial" w:hAnsi="Arial" w:cs="Arial"/>
          <w:sz w:val="24"/>
          <w:szCs w:val="24"/>
        </w:rPr>
        <w:t xml:space="preserve"> Selection includes: </w:t>
      </w:r>
      <w:r w:rsidR="007B1528" w:rsidRPr="009C53C9">
        <w:rPr>
          <w:rFonts w:ascii="Arial" w:hAnsi="Arial" w:cs="Arial"/>
          <w:sz w:val="24"/>
          <w:szCs w:val="24"/>
        </w:rPr>
        <w:t>for cohort studies -</w:t>
      </w:r>
      <w:r w:rsidR="00DB2F17" w:rsidRPr="009C53C9">
        <w:rPr>
          <w:rFonts w:ascii="Arial" w:hAnsi="Arial" w:cs="Arial"/>
          <w:sz w:val="24"/>
          <w:szCs w:val="24"/>
        </w:rPr>
        <w:t xml:space="preserve"> representativeness of the exposed cohort (1 star max), selection of the non-exposed cohort (1 star max), ascertainment of exposure (1 star max), demonstration that outcome of interest was not present at the start of the study (1 star max)</w:t>
      </w:r>
      <w:r w:rsidR="007B1528" w:rsidRPr="009C53C9">
        <w:rPr>
          <w:rFonts w:ascii="Arial" w:hAnsi="Arial" w:cs="Arial"/>
          <w:sz w:val="24"/>
          <w:szCs w:val="24"/>
        </w:rPr>
        <w:t xml:space="preserve">; for case-control studies </w:t>
      </w:r>
      <w:r w:rsidR="009C745B" w:rsidRPr="009C53C9">
        <w:rPr>
          <w:rFonts w:ascii="Arial" w:hAnsi="Arial" w:cs="Arial"/>
          <w:sz w:val="24"/>
          <w:szCs w:val="24"/>
        </w:rPr>
        <w:t xml:space="preserve">(Fernholm 2020) </w:t>
      </w:r>
      <w:r w:rsidR="007B1528" w:rsidRPr="009C53C9">
        <w:rPr>
          <w:rFonts w:ascii="Arial" w:hAnsi="Arial" w:cs="Arial"/>
          <w:sz w:val="24"/>
          <w:szCs w:val="24"/>
        </w:rPr>
        <w:t>– is case definition adequate, representativeness of the cases, selection of controls, definition of controls.</w:t>
      </w:r>
    </w:p>
    <w:p w14:paraId="00DCC5A1" w14:textId="2B2F34FE" w:rsidR="008A2FA5" w:rsidRPr="009C53C9" w:rsidRDefault="008A2FA5">
      <w:pPr>
        <w:rPr>
          <w:rFonts w:ascii="Arial" w:hAnsi="Arial" w:cs="Arial"/>
          <w:sz w:val="24"/>
          <w:szCs w:val="24"/>
        </w:rPr>
      </w:pPr>
      <w:r w:rsidRPr="009C53C9">
        <w:rPr>
          <w:rFonts w:ascii="Arial" w:hAnsi="Arial" w:cs="Arial"/>
          <w:sz w:val="24"/>
          <w:szCs w:val="24"/>
          <w:vertAlign w:val="superscript"/>
        </w:rPr>
        <w:t>b</w:t>
      </w:r>
      <w:r w:rsidR="00DB2F17" w:rsidRPr="009C53C9">
        <w:rPr>
          <w:rFonts w:ascii="Arial" w:hAnsi="Arial" w:cs="Arial"/>
          <w:sz w:val="24"/>
          <w:szCs w:val="24"/>
        </w:rPr>
        <w:t xml:space="preserve"> Comparability </w:t>
      </w:r>
      <w:proofErr w:type="gramStart"/>
      <w:r w:rsidR="00DB2F17" w:rsidRPr="009C53C9">
        <w:rPr>
          <w:rFonts w:ascii="Arial" w:hAnsi="Arial" w:cs="Arial"/>
          <w:sz w:val="24"/>
          <w:szCs w:val="24"/>
        </w:rPr>
        <w:t>includes:</w:t>
      </w:r>
      <w:proofErr w:type="gramEnd"/>
      <w:r w:rsidR="00AC774F" w:rsidRPr="009C53C9">
        <w:rPr>
          <w:rFonts w:ascii="Arial" w:hAnsi="Arial" w:cs="Arial"/>
          <w:sz w:val="24"/>
          <w:szCs w:val="24"/>
        </w:rPr>
        <w:t xml:space="preserve"> for both cohort and case-control studies -</w:t>
      </w:r>
      <w:r w:rsidR="00DB2F17" w:rsidRPr="009C53C9">
        <w:rPr>
          <w:rFonts w:ascii="Arial" w:hAnsi="Arial" w:cs="Arial"/>
          <w:sz w:val="24"/>
          <w:szCs w:val="24"/>
        </w:rPr>
        <w:t xml:space="preserve"> comparability of cohorts on the basis of the design or analysis (2 stars max)</w:t>
      </w:r>
      <w:r w:rsidR="00AC774F" w:rsidRPr="009C53C9">
        <w:rPr>
          <w:rFonts w:ascii="Arial" w:hAnsi="Arial" w:cs="Arial"/>
          <w:sz w:val="24"/>
          <w:szCs w:val="24"/>
        </w:rPr>
        <w:t>.</w:t>
      </w:r>
    </w:p>
    <w:p w14:paraId="5CBEDC30" w14:textId="0A1F6167" w:rsidR="008A2FA5" w:rsidRPr="009C53C9" w:rsidRDefault="008A2FA5">
      <w:pPr>
        <w:rPr>
          <w:rFonts w:ascii="Arial" w:hAnsi="Arial" w:cs="Arial"/>
          <w:sz w:val="24"/>
          <w:szCs w:val="24"/>
        </w:rPr>
      </w:pPr>
      <w:r w:rsidRPr="009C53C9">
        <w:rPr>
          <w:rFonts w:ascii="Arial" w:hAnsi="Arial" w:cs="Arial"/>
          <w:sz w:val="24"/>
          <w:szCs w:val="24"/>
          <w:vertAlign w:val="superscript"/>
        </w:rPr>
        <w:t>c</w:t>
      </w:r>
      <w:r w:rsidR="00DD5236" w:rsidRPr="009C53C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344193" w:rsidRPr="009C53C9">
        <w:rPr>
          <w:rFonts w:ascii="Arial" w:hAnsi="Arial" w:cs="Arial"/>
          <w:sz w:val="24"/>
          <w:szCs w:val="24"/>
        </w:rPr>
        <w:t>Outcome</w:t>
      </w:r>
      <w:r w:rsidR="00DD5236" w:rsidRPr="009C53C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DD5236" w:rsidRPr="009C53C9">
        <w:rPr>
          <w:rFonts w:ascii="Arial" w:hAnsi="Arial" w:cs="Arial"/>
          <w:sz w:val="24"/>
          <w:szCs w:val="24"/>
        </w:rPr>
        <w:t>includes:</w:t>
      </w:r>
      <w:proofErr w:type="gramEnd"/>
      <w:r w:rsidR="00DD5236" w:rsidRPr="009C53C9">
        <w:rPr>
          <w:rFonts w:ascii="Arial" w:hAnsi="Arial" w:cs="Arial"/>
          <w:sz w:val="24"/>
          <w:szCs w:val="24"/>
        </w:rPr>
        <w:t xml:space="preserve"> </w:t>
      </w:r>
      <w:r w:rsidR="002E5224" w:rsidRPr="009C53C9">
        <w:rPr>
          <w:rFonts w:ascii="Arial" w:hAnsi="Arial" w:cs="Arial"/>
          <w:sz w:val="24"/>
          <w:szCs w:val="24"/>
        </w:rPr>
        <w:t xml:space="preserve">for cohort studies - </w:t>
      </w:r>
      <w:r w:rsidR="00DD5236" w:rsidRPr="009C53C9">
        <w:rPr>
          <w:rFonts w:ascii="Arial" w:hAnsi="Arial" w:cs="Arial"/>
          <w:sz w:val="24"/>
          <w:szCs w:val="24"/>
        </w:rPr>
        <w:t>assessment of outcome (1 star max), was follow-up long enough for outcomes to occur (1 star max), adequacy of follow-up of cohorts (1</w:t>
      </w:r>
      <w:r w:rsidR="00D714D1" w:rsidRPr="009C53C9">
        <w:rPr>
          <w:rFonts w:ascii="Arial" w:hAnsi="Arial" w:cs="Arial"/>
          <w:sz w:val="24"/>
          <w:szCs w:val="24"/>
        </w:rPr>
        <w:t xml:space="preserve"> </w:t>
      </w:r>
      <w:r w:rsidR="00DD5236" w:rsidRPr="009C53C9">
        <w:rPr>
          <w:rFonts w:ascii="Arial" w:hAnsi="Arial" w:cs="Arial"/>
          <w:sz w:val="24"/>
          <w:szCs w:val="24"/>
        </w:rPr>
        <w:t>star max)</w:t>
      </w:r>
      <w:r w:rsidR="004C3348" w:rsidRPr="009C53C9">
        <w:rPr>
          <w:rFonts w:ascii="Arial" w:hAnsi="Arial" w:cs="Arial"/>
          <w:sz w:val="24"/>
          <w:szCs w:val="24"/>
        </w:rPr>
        <w:t xml:space="preserve">; </w:t>
      </w:r>
      <w:r w:rsidR="00344193" w:rsidRPr="009C53C9">
        <w:rPr>
          <w:rFonts w:ascii="Arial" w:hAnsi="Arial" w:cs="Arial"/>
          <w:sz w:val="24"/>
          <w:szCs w:val="24"/>
        </w:rPr>
        <w:t xml:space="preserve">Exposure includes - </w:t>
      </w:r>
      <w:r w:rsidR="004C3348" w:rsidRPr="009C53C9">
        <w:rPr>
          <w:rFonts w:ascii="Arial" w:hAnsi="Arial" w:cs="Arial"/>
          <w:sz w:val="24"/>
          <w:szCs w:val="24"/>
        </w:rPr>
        <w:t>for case-control studies – ascertainment of exposure, same method for ascertainment for cases-controls, non-response rate.</w:t>
      </w:r>
    </w:p>
    <w:p w14:paraId="2FDB3FB8" w14:textId="100295C5" w:rsidR="00361A7C" w:rsidRPr="009C53C9" w:rsidRDefault="0011464D">
      <w:pPr>
        <w:rPr>
          <w:rFonts w:ascii="Arial" w:hAnsi="Arial" w:cs="Arial"/>
          <w:sz w:val="24"/>
          <w:szCs w:val="24"/>
        </w:rPr>
      </w:pPr>
      <w:r w:rsidRPr="009C53C9">
        <w:rPr>
          <w:rFonts w:ascii="Arial" w:hAnsi="Arial" w:cs="Arial"/>
          <w:sz w:val="24"/>
          <w:szCs w:val="24"/>
          <w:vertAlign w:val="superscript"/>
        </w:rPr>
        <w:t>d</w:t>
      </w:r>
      <w:r w:rsidRPr="009C53C9">
        <w:rPr>
          <w:rFonts w:ascii="Arial" w:hAnsi="Arial" w:cs="Arial"/>
          <w:sz w:val="24"/>
          <w:szCs w:val="24"/>
        </w:rPr>
        <w:t xml:space="preserve"> Case-control study</w:t>
      </w:r>
    </w:p>
    <w:p w14:paraId="3EBA75A6" w14:textId="77777777" w:rsidR="00411E29" w:rsidRDefault="00411E29">
      <w:pPr>
        <w:rPr>
          <w:sz w:val="18"/>
          <w:szCs w:val="18"/>
        </w:rPr>
      </w:pPr>
    </w:p>
    <w:p w14:paraId="61CCE358" w14:textId="77777777" w:rsidR="007B1B12" w:rsidRDefault="007B1B12">
      <w:pPr>
        <w:rPr>
          <w:sz w:val="18"/>
          <w:szCs w:val="18"/>
        </w:rPr>
      </w:pPr>
    </w:p>
    <w:p w14:paraId="5BDE9D4B" w14:textId="0FB8378B" w:rsidR="00CB12FB" w:rsidRDefault="00CB12FB">
      <w:pPr>
        <w:rPr>
          <w:rFonts w:ascii="Arial" w:hAnsi="Arial" w:cs="Arial"/>
          <w:b/>
          <w:bCs/>
        </w:rPr>
      </w:pPr>
    </w:p>
    <w:sectPr w:rsidR="00CB12FB" w:rsidSect="00E75C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F08C4"/>
    <w:multiLevelType w:val="multilevel"/>
    <w:tmpl w:val="D1BA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8362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5A"/>
    <w:rsid w:val="00000B33"/>
    <w:rsid w:val="000265D3"/>
    <w:rsid w:val="00036DA3"/>
    <w:rsid w:val="00112FC5"/>
    <w:rsid w:val="0011464D"/>
    <w:rsid w:val="00140D80"/>
    <w:rsid w:val="0017263D"/>
    <w:rsid w:val="001C09F3"/>
    <w:rsid w:val="001D6BFB"/>
    <w:rsid w:val="001F4273"/>
    <w:rsid w:val="00251A8E"/>
    <w:rsid w:val="002742D3"/>
    <w:rsid w:val="002E5224"/>
    <w:rsid w:val="00310848"/>
    <w:rsid w:val="00344193"/>
    <w:rsid w:val="0035025A"/>
    <w:rsid w:val="003529C5"/>
    <w:rsid w:val="00361A7C"/>
    <w:rsid w:val="003D7EE7"/>
    <w:rsid w:val="00400FE4"/>
    <w:rsid w:val="00411613"/>
    <w:rsid w:val="00411E29"/>
    <w:rsid w:val="004C3348"/>
    <w:rsid w:val="004D03DB"/>
    <w:rsid w:val="00533955"/>
    <w:rsid w:val="00550DA5"/>
    <w:rsid w:val="005A60BF"/>
    <w:rsid w:val="00606B31"/>
    <w:rsid w:val="00635F1A"/>
    <w:rsid w:val="00655C8C"/>
    <w:rsid w:val="00690F40"/>
    <w:rsid w:val="006D2F84"/>
    <w:rsid w:val="007747DE"/>
    <w:rsid w:val="007842EE"/>
    <w:rsid w:val="00784B27"/>
    <w:rsid w:val="007B1528"/>
    <w:rsid w:val="007B1B12"/>
    <w:rsid w:val="007D1C78"/>
    <w:rsid w:val="008711C5"/>
    <w:rsid w:val="00882B01"/>
    <w:rsid w:val="008A2FA5"/>
    <w:rsid w:val="008C04A0"/>
    <w:rsid w:val="009128E2"/>
    <w:rsid w:val="00947EEE"/>
    <w:rsid w:val="00991BDE"/>
    <w:rsid w:val="009A0B8D"/>
    <w:rsid w:val="009B38EA"/>
    <w:rsid w:val="009C53C9"/>
    <w:rsid w:val="009C745B"/>
    <w:rsid w:val="00A0047D"/>
    <w:rsid w:val="00A17E75"/>
    <w:rsid w:val="00AB5565"/>
    <w:rsid w:val="00AC0230"/>
    <w:rsid w:val="00AC774F"/>
    <w:rsid w:val="00AE626B"/>
    <w:rsid w:val="00B05AE8"/>
    <w:rsid w:val="00B24676"/>
    <w:rsid w:val="00B51C38"/>
    <w:rsid w:val="00BA4425"/>
    <w:rsid w:val="00C4568E"/>
    <w:rsid w:val="00C86938"/>
    <w:rsid w:val="00CB12FB"/>
    <w:rsid w:val="00CD3D59"/>
    <w:rsid w:val="00CE78B3"/>
    <w:rsid w:val="00CF63E4"/>
    <w:rsid w:val="00D714D1"/>
    <w:rsid w:val="00DB2F17"/>
    <w:rsid w:val="00DC1A05"/>
    <w:rsid w:val="00DD5236"/>
    <w:rsid w:val="00DE07E8"/>
    <w:rsid w:val="00E75CD4"/>
    <w:rsid w:val="00E835C7"/>
    <w:rsid w:val="00EE73C1"/>
    <w:rsid w:val="00F52DAE"/>
    <w:rsid w:val="00F62A79"/>
    <w:rsid w:val="00F96BAF"/>
    <w:rsid w:val="00FA70AA"/>
    <w:rsid w:val="00FB4F4D"/>
    <w:rsid w:val="00FC33AD"/>
    <w:rsid w:val="00FC5BB2"/>
    <w:rsid w:val="00FE6F24"/>
    <w:rsid w:val="00FF6636"/>
    <w:rsid w:val="0EA7B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6FB91"/>
  <w15:chartTrackingRefBased/>
  <w15:docId w15:val="{C6D91EA6-9341-44F8-B016-F12550D5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2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568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68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04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0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56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62A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2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y</dc:creator>
  <cp:keywords/>
  <dc:description/>
  <cp:lastModifiedBy>Liberati, Elisa</cp:lastModifiedBy>
  <cp:revision>13</cp:revision>
  <dcterms:created xsi:type="dcterms:W3CDTF">2024-06-19T15:26:00Z</dcterms:created>
  <dcterms:modified xsi:type="dcterms:W3CDTF">2024-12-05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30f912de9e5f307e0f87ca9873f270cf15a4fe79d8374491805467e82ef021</vt:lpwstr>
  </property>
</Properties>
</file>